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54BE1" w14:textId="77777777" w:rsidR="00573D67" w:rsidRDefault="00573D67" w:rsidP="00573D67">
      <w:pPr>
        <w:spacing w:line="480" w:lineRule="auto"/>
        <w:rPr>
          <w:sz w:val="22"/>
          <w:szCs w:val="22"/>
          <w:lang w:val="en-US"/>
        </w:rPr>
      </w:pPr>
      <w:r>
        <w:rPr>
          <w:noProof/>
          <w:sz w:val="22"/>
          <w:szCs w:val="22"/>
          <w:lang w:eastAsia="nl-NL"/>
        </w:rPr>
        <mc:AlternateContent>
          <mc:Choice Requires="wpg">
            <w:drawing>
              <wp:inline distT="0" distB="0" distL="0" distR="0" wp14:anchorId="0A3A6F46" wp14:editId="7ECB8148">
                <wp:extent cx="6612255" cy="1682115"/>
                <wp:effectExtent l="0" t="0" r="17145" b="19685"/>
                <wp:docPr id="1" name="Groep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12255" cy="1682115"/>
                          <a:chOff x="0" y="0"/>
                          <a:chExt cx="6612884" cy="1682130"/>
                        </a:xfrm>
                      </wpg:grpSpPr>
                      <wps:wsp>
                        <wps:cNvPr id="6" name="Tekstvak 1"/>
                        <wps:cNvSpPr txBox="1"/>
                        <wps:spPr>
                          <a:xfrm>
                            <a:off x="0" y="0"/>
                            <a:ext cx="3039101" cy="80720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solidFill>
                              <a:schemeClr val="lt1">
                                <a:shade val="50000"/>
                              </a:schemeClr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02B917A" w14:textId="77777777" w:rsidR="00573D67" w:rsidRPr="00A941D9" w:rsidRDefault="00573D67" w:rsidP="00573D67">
                              <w:pPr>
                                <w:pStyle w:val="Norma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A941D9"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  <w:lang w:val="en-US"/>
                                </w:rPr>
                                <w:t xml:space="preserve">Patients registered in the DUCA between 2011 - 2016 with primary esophageal cancer who underwent an elective esophageal resection with curative intention. </w:t>
                              </w:r>
                              <w:r w:rsidRPr="00A941D9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dark1"/>
                                  <w:sz w:val="22"/>
                                  <w:szCs w:val="22"/>
                                  <w:lang w:val="en-US"/>
                                </w:rPr>
                                <w:t>n</w:t>
                              </w:r>
                              <w:r w:rsidRPr="00A941D9"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  <w:lang w:val="en-US"/>
                                </w:rPr>
                                <w:t>=4076</w:t>
                              </w:r>
                            </w:p>
                          </w:txbxContent>
                        </wps:txbx>
                        <wps:bodyPr vertOverflow="clip" horzOverflow="clip" wrap="square" rtlCol="0" anchor="t"/>
                      </wps:wsp>
                      <wps:wsp>
                        <wps:cNvPr id="3" name="Tekstvak 2"/>
                        <wps:cNvSpPr txBox="1"/>
                        <wps:spPr>
                          <a:xfrm>
                            <a:off x="9626" y="1232033"/>
                            <a:ext cx="3030565" cy="45009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solidFill>
                              <a:schemeClr val="lt1">
                                <a:shade val="50000"/>
                              </a:schemeClr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FFF7E7" w14:textId="77777777" w:rsidR="00573D67" w:rsidRPr="00A941D9" w:rsidRDefault="00573D67" w:rsidP="00573D67">
                              <w:pPr>
                                <w:pStyle w:val="Norma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A941D9"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  <w:lang w:val="en-US"/>
                                </w:rPr>
                                <w:t xml:space="preserve">Patients eligible to analyze </w:t>
                              </w:r>
                            </w:p>
                            <w:p w14:paraId="3DD64F15" w14:textId="77777777" w:rsidR="00573D67" w:rsidRPr="00A941D9" w:rsidRDefault="00573D67" w:rsidP="00573D67">
                              <w:pPr>
                                <w:pStyle w:val="Norma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A941D9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dark1"/>
                                  <w:sz w:val="22"/>
                                  <w:szCs w:val="22"/>
                                  <w:lang w:val="en-US"/>
                                </w:rPr>
                                <w:t>n</w:t>
                              </w:r>
                              <w:r w:rsidRPr="00A941D9"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  <w:lang w:val="en-US"/>
                                </w:rPr>
                                <w:t>= 3970</w:t>
                              </w:r>
                            </w:p>
                          </w:txbxContent>
                        </wps:txbx>
                        <wps:bodyPr vertOverflow="clip" horzOverflow="clip" wrap="square" rtlCol="0" anchor="t"/>
                      </wps:wsp>
                      <wps:wsp>
                        <wps:cNvPr id="7" name="Tekstvak 3"/>
                        <wps:cNvSpPr txBox="1"/>
                        <wps:spPr>
                          <a:xfrm>
                            <a:off x="3580598" y="365760"/>
                            <a:ext cx="3032286" cy="13038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solidFill>
                              <a:schemeClr val="lt1">
                                <a:shade val="50000"/>
                              </a:schemeClr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6A4742A" w14:textId="77777777" w:rsidR="00573D67" w:rsidRPr="00A941D9" w:rsidRDefault="00573D67" w:rsidP="00573D67">
                              <w:pPr>
                                <w:pStyle w:val="Norma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A941D9"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  <w:lang w:val="en-US"/>
                                </w:rPr>
                                <w:t>Excluded:</w:t>
                              </w:r>
                            </w:p>
                            <w:p w14:paraId="6E093277" w14:textId="77777777" w:rsidR="00573D67" w:rsidRPr="00A941D9" w:rsidRDefault="00573D67" w:rsidP="00573D67">
                              <w:pPr>
                                <w:pStyle w:val="Norma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A941D9"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  <w:lang w:val="en-US"/>
                                </w:rPr>
                                <w:t>- 12 patients because their date of birth was unknown</w:t>
                              </w:r>
                            </w:p>
                            <w:p w14:paraId="71E1FCCF" w14:textId="77777777" w:rsidR="00573D67" w:rsidRPr="00A941D9" w:rsidRDefault="00573D67" w:rsidP="00573D67">
                              <w:pPr>
                                <w:pStyle w:val="Norma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A941D9"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  <w:lang w:val="en-US"/>
                                </w:rPr>
                                <w:t>- 80 patients because the status after 30 days was missing/unknown</w:t>
                              </w:r>
                            </w:p>
                            <w:p w14:paraId="05AC7B87" w14:textId="77777777" w:rsidR="00573D67" w:rsidRPr="00A941D9" w:rsidRDefault="00573D67" w:rsidP="00573D67">
                              <w:pPr>
                                <w:pStyle w:val="Norma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A941D9"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  <w:lang w:val="en-US"/>
                                </w:rPr>
                                <w:t>- 14 patients because the number of lymph nodes was unknown</w:t>
                              </w:r>
                            </w:p>
                          </w:txbxContent>
                        </wps:txbx>
                        <wps:bodyPr vertOverflow="clip" horzOverflow="clip" wrap="square" rtlCol="0" anchor="t"/>
                      </wps:wsp>
                      <wps:wsp>
                        <wps:cNvPr id="9" name="Rechte verbindingslijn met pijl 8"/>
                        <wps:cNvCnPr/>
                        <wps:spPr>
                          <a:xfrm flipH="1">
                            <a:off x="1443790" y="827772"/>
                            <a:ext cx="92" cy="42168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Rechte verbindingslijn met pijl 11"/>
                        <wps:cNvCnPr/>
                        <wps:spPr>
                          <a:xfrm flipV="1">
                            <a:off x="1453415" y="1001027"/>
                            <a:ext cx="2068208" cy="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A3A6F46" id="Groeperen 1" o:spid="_x0000_s1026" style="width:520.65pt;height:132.45pt;mso-position-horizontal-relative:char;mso-position-vertical-relative:line" coordsize="6612884,168213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kstvak 1" o:spid="_x0000_s1027" type="#_x0000_t202" style="position:absolute;width:3039101;height:80720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1pAOawwAA&#10;ANoAAAAPAAAAZHJzL2Rvd25yZXYueG1sRI9PawIxFMTvBb9DeIKXUrPVKmW7WRFBkB6E+uf+3Lxu&#10;FjcvS5K667dvhEKPw8z8hilWg23FjXxoHCt4nWYgiCunG64VnI7bl3cQISJrbB2TgjsFWJWjpwJz&#10;7Xr+otsh1iJBOOSowMTY5VKGypDFMHUdcfK+nbcYk/S11B77BLetnGXZUlpsOC0Y7GhjqLoefqyC&#10;7LPR87eT2T5vGC/n3u/tZbFXajIe1h8gIg3xP/zX3mkFS3hcSTdAlr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1pAOawwAAANoAAAAPAAAAAAAAAAAAAAAAAJcCAABkcnMvZG93&#10;bnJldi54bWxQSwUGAAAAAAQABAD1AAAAhwMAAAAA&#10;" fillcolor="white [3201]" strokecolor="#7f7f7f [1601]">
                  <v:textbox>
                    <w:txbxContent>
                      <w:p w14:paraId="602B917A" w14:textId="77777777" w:rsidR="00573D67" w:rsidRPr="00A941D9" w:rsidRDefault="00573D67" w:rsidP="00573D67">
                        <w:pPr>
                          <w:pStyle w:val="Norma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A941D9"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  <w:lang w:val="en-US"/>
                          </w:rPr>
                          <w:t xml:space="preserve">Patients registered in the DUCA between 2011 - 2016 with primary esophageal cancer who underwent an elective esophageal resection with curative intention. </w:t>
                        </w:r>
                        <w:r w:rsidRPr="00A941D9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dark1"/>
                            <w:sz w:val="22"/>
                            <w:szCs w:val="22"/>
                            <w:lang w:val="en-US"/>
                          </w:rPr>
                          <w:t>n</w:t>
                        </w:r>
                        <w:r w:rsidRPr="00A941D9"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  <w:lang w:val="en-US"/>
                          </w:rPr>
                          <w:t>=4076</w:t>
                        </w:r>
                      </w:p>
                    </w:txbxContent>
                  </v:textbox>
                </v:shape>
                <v:shape id="Tekstvak 2" o:spid="_x0000_s1028" type="#_x0000_t202" style="position:absolute;left:9626;top:1232033;width:3030565;height:45009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06ACwgAA&#10;ANoAAAAPAAAAZHJzL2Rvd25yZXYueG1sRI9BawIxFITvQv9DeIVeRLNVK2VrlCIIxYPgau/Pzetm&#10;6eZlSaK7/nsjCB6HmfmGWax624gL+VA7VvA+zkAQl07XXCk4HjajTxAhImtsHJOCKwVYLV8GC8y1&#10;63hPlyJWIkE45KjAxNjmUobSkMUwdi1x8v6ctxiT9JXUHrsEt42cZNlcWqw5LRhsaW2o/C/OVkG2&#10;rfV0djSb4Zrx9Nv5nT197JR6e+2/v0BE6uMz/Gj/aAVTuF9JN0Aub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XToALCAAAA2gAAAA8AAAAAAAAAAAAAAAAAlwIAAGRycy9kb3du&#10;cmV2LnhtbFBLBQYAAAAABAAEAPUAAACGAwAAAAA=&#10;" fillcolor="white [3201]" strokecolor="#7f7f7f [1601]">
                  <v:textbox>
                    <w:txbxContent>
                      <w:p w14:paraId="73FFF7E7" w14:textId="77777777" w:rsidR="00573D67" w:rsidRPr="00A941D9" w:rsidRDefault="00573D67" w:rsidP="00573D67">
                        <w:pPr>
                          <w:pStyle w:val="Norma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A941D9"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  <w:lang w:val="en-US"/>
                          </w:rPr>
                          <w:t xml:space="preserve">Patients eligible to analyze </w:t>
                        </w:r>
                      </w:p>
                      <w:p w14:paraId="3DD64F15" w14:textId="77777777" w:rsidR="00573D67" w:rsidRPr="00A941D9" w:rsidRDefault="00573D67" w:rsidP="00573D67">
                        <w:pPr>
                          <w:pStyle w:val="Norma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A941D9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dark1"/>
                            <w:sz w:val="22"/>
                            <w:szCs w:val="22"/>
                            <w:lang w:val="en-US"/>
                          </w:rPr>
                          <w:t>n</w:t>
                        </w:r>
                        <w:r w:rsidRPr="00A941D9"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  <w:lang w:val="en-US"/>
                          </w:rPr>
                          <w:t>= 3970</w:t>
                        </w:r>
                      </w:p>
                    </w:txbxContent>
                  </v:textbox>
                </v:shape>
                <v:shape id="Tekstvak 3" o:spid="_x0000_s1029" type="#_x0000_t202" style="position:absolute;left:3580598;top:365760;width:3032286;height:130389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6KYBwgAA&#10;ANoAAAAPAAAAZHJzL2Rvd25yZXYueG1sRI9PawIxFMTvhX6H8ApeSs1Wa5WtUYogiAfBf/fn5rlZ&#10;unlZkuiu394IQo/DzPyGmc47W4sr+VA5VvDZz0AQF05XXCo47JcfExAhImusHZOCGwWYz15fpphr&#10;1/KWrrtYigThkKMCE2OTSxkKQxZD3zXEyTs7bzEm6UupPbYJbms5yLJvabHitGCwoYWh4m93sQqy&#10;daWHXwezfF8wno6t39jTaKNU7637/QERqYv/4Wd7pRWM4XEl3QA5uw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ropgHCAAAA2gAAAA8AAAAAAAAAAAAAAAAAlwIAAGRycy9kb3du&#10;cmV2LnhtbFBLBQYAAAAABAAEAPUAAACGAwAAAAA=&#10;" fillcolor="white [3201]" strokecolor="#7f7f7f [1601]">
                  <v:textbox>
                    <w:txbxContent>
                      <w:p w14:paraId="06A4742A" w14:textId="77777777" w:rsidR="00573D67" w:rsidRPr="00A941D9" w:rsidRDefault="00573D67" w:rsidP="00573D67">
                        <w:pPr>
                          <w:pStyle w:val="Norma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A941D9"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  <w:lang w:val="en-US"/>
                          </w:rPr>
                          <w:t>Excluded:</w:t>
                        </w:r>
                      </w:p>
                      <w:p w14:paraId="6E093277" w14:textId="77777777" w:rsidR="00573D67" w:rsidRPr="00A941D9" w:rsidRDefault="00573D67" w:rsidP="00573D67">
                        <w:pPr>
                          <w:pStyle w:val="Norma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A941D9"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  <w:lang w:val="en-US"/>
                          </w:rPr>
                          <w:t>- 12 patients because their date of birth was unknown</w:t>
                        </w:r>
                      </w:p>
                      <w:p w14:paraId="71E1FCCF" w14:textId="77777777" w:rsidR="00573D67" w:rsidRPr="00A941D9" w:rsidRDefault="00573D67" w:rsidP="00573D67">
                        <w:pPr>
                          <w:pStyle w:val="Norma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A941D9"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  <w:lang w:val="en-US"/>
                          </w:rPr>
                          <w:t>- 80 patients because the status after 30 days was missing/unknown</w:t>
                        </w:r>
                      </w:p>
                      <w:p w14:paraId="05AC7B87" w14:textId="77777777" w:rsidR="00573D67" w:rsidRPr="00A941D9" w:rsidRDefault="00573D67" w:rsidP="00573D67">
                        <w:pPr>
                          <w:pStyle w:val="Norma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A941D9"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  <w:lang w:val="en-US"/>
                          </w:rPr>
                          <w:t>- 14 patients because the number of lymph nodes was unknown</w:t>
                        </w:r>
                      </w:p>
                    </w:txbxContent>
                  </v:textbox>
                </v:shape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Rechte verbindingslijn met pijl 8" o:spid="_x0000_s1030" type="#_x0000_t32" style="position:absolute;left:1443790;top:827772;width:92;height:421684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oIAxsUAAADaAAAADwAAAGRycy9kb3ducmV2LnhtbESPQUvDQBSE70L/w/IEL8Vs1FZs2m3R&#10;FMGrqWC9PbIv2djs25hdk+ivdwXB4zAz3zCb3WRbMVDvG8cKrpIUBHHpdMO1gpfD4+UdCB+QNbaO&#10;ScEXedhtZ2cbzLQb+ZmGItQiQthnqMCE0GVS+tKQRZ+4jjh6lesthij7Wuoexwi3rbxO01tpseG4&#10;YLCj3FB5Kj6tgrdqqYeHfN+U5pjfvM4X3x/vx71SF+fT/RpEoCn8h//aT1rBCn6vxBsgtz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SoIAxsUAAADaAAAADwAAAAAAAAAA&#10;AAAAAAChAgAAZHJzL2Rvd25yZXYueG1sUEsFBgAAAAAEAAQA+QAAAJMDAAAAAA==&#10;" strokecolor="#4472c4 [3204]" strokeweight=".5pt">
                  <v:stroke endarrow="block" joinstyle="miter"/>
                </v:shape>
                <v:shape id="Rechte verbindingslijn met pijl 11" o:spid="_x0000_s1031" type="#_x0000_t32" style="position:absolute;left:1453415;top:1001027;width:2068208;height:1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X3MosMAAADbAAAADwAAAGRycy9kb3ducmV2LnhtbERPS2vCQBC+C/6HZYRepG5qtUh0lTZS&#10;6NUH1N6G7JiNZmfT7Dam/fVdQfA2H99zFqvOVqKlxpeOFTyNEhDEudMlFwr2u/fHGQgfkDVWjknB&#10;L3lYLfu9BabaXXhD7TYUIoawT1GBCaFOpfS5IYt+5GriyB1dYzFE2BRSN3iJ4baS4yR5kRZLjg0G&#10;a8oM5eftj1XwdZzq9i1bl7k5ZM+fw8nf9+mwVuph0L3OQQTqwl18c3/oOH8M11/iAXL5D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E19zKLDAAAA2wAAAA8AAAAAAAAAAAAA&#10;AAAAoQIAAGRycy9kb3ducmV2LnhtbFBLBQYAAAAABAAEAPkAAACRAwAAAAA=&#10;" strokecolor="#4472c4 [3204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405CD72C" w14:textId="77777777" w:rsidR="00573D67" w:rsidRPr="00500E89" w:rsidRDefault="00573D67" w:rsidP="00573D67">
      <w:pPr>
        <w:spacing w:line="480" w:lineRule="auto"/>
        <w:rPr>
          <w:sz w:val="21"/>
          <w:szCs w:val="22"/>
          <w:lang w:val="en-US"/>
        </w:rPr>
      </w:pPr>
      <w:r w:rsidRPr="000525D0">
        <w:rPr>
          <w:rFonts w:ascii="Calibri" w:eastAsia="Times New Roman" w:hAnsi="Calibri" w:cs="Times New Roman"/>
          <w:color w:val="000000"/>
          <w:sz w:val="18"/>
          <w:lang w:val="en-US" w:eastAsia="nl-NL"/>
        </w:rPr>
        <w:t>Supplementary figure 1. Flowchart for inclusion</w:t>
      </w:r>
    </w:p>
    <w:p w14:paraId="44B7840F" w14:textId="77777777" w:rsidR="004911F6" w:rsidRDefault="00573D67">
      <w:bookmarkStart w:id="0" w:name="_GoBack"/>
      <w:bookmarkEnd w:id="0"/>
    </w:p>
    <w:sectPr w:rsidR="004911F6" w:rsidSect="00CE11F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D67"/>
    <w:rsid w:val="0002744B"/>
    <w:rsid w:val="00032938"/>
    <w:rsid w:val="00036D24"/>
    <w:rsid w:val="00037074"/>
    <w:rsid w:val="00046D35"/>
    <w:rsid w:val="00076978"/>
    <w:rsid w:val="00091DED"/>
    <w:rsid w:val="000B0ADD"/>
    <w:rsid w:val="000B6929"/>
    <w:rsid w:val="000C5C69"/>
    <w:rsid w:val="00113403"/>
    <w:rsid w:val="00141521"/>
    <w:rsid w:val="001511BE"/>
    <w:rsid w:val="00192DD2"/>
    <w:rsid w:val="001C03F0"/>
    <w:rsid w:val="00243F79"/>
    <w:rsid w:val="00260203"/>
    <w:rsid w:val="002673B5"/>
    <w:rsid w:val="00281C66"/>
    <w:rsid w:val="00290D16"/>
    <w:rsid w:val="00294538"/>
    <w:rsid w:val="002B114A"/>
    <w:rsid w:val="002C27AC"/>
    <w:rsid w:val="002C7ADD"/>
    <w:rsid w:val="00350F1C"/>
    <w:rsid w:val="00397603"/>
    <w:rsid w:val="003D1391"/>
    <w:rsid w:val="00476555"/>
    <w:rsid w:val="004841B1"/>
    <w:rsid w:val="004957DD"/>
    <w:rsid w:val="004D471C"/>
    <w:rsid w:val="004E4454"/>
    <w:rsid w:val="00553DFF"/>
    <w:rsid w:val="005568B1"/>
    <w:rsid w:val="00573D67"/>
    <w:rsid w:val="00575CB5"/>
    <w:rsid w:val="005875BF"/>
    <w:rsid w:val="00595960"/>
    <w:rsid w:val="005C6F4A"/>
    <w:rsid w:val="005D1804"/>
    <w:rsid w:val="005D2463"/>
    <w:rsid w:val="005D4E02"/>
    <w:rsid w:val="005D50C8"/>
    <w:rsid w:val="00606B79"/>
    <w:rsid w:val="006140AC"/>
    <w:rsid w:val="00647066"/>
    <w:rsid w:val="00673CB4"/>
    <w:rsid w:val="006B09C5"/>
    <w:rsid w:val="006B7BF2"/>
    <w:rsid w:val="0075498A"/>
    <w:rsid w:val="007C326C"/>
    <w:rsid w:val="007D474B"/>
    <w:rsid w:val="0080180F"/>
    <w:rsid w:val="00843EDC"/>
    <w:rsid w:val="00881620"/>
    <w:rsid w:val="00893775"/>
    <w:rsid w:val="008E3C0B"/>
    <w:rsid w:val="008E71C2"/>
    <w:rsid w:val="008F30BC"/>
    <w:rsid w:val="00906213"/>
    <w:rsid w:val="00915A05"/>
    <w:rsid w:val="009706FC"/>
    <w:rsid w:val="009821FB"/>
    <w:rsid w:val="009D5DDC"/>
    <w:rsid w:val="00A02363"/>
    <w:rsid w:val="00A02BC1"/>
    <w:rsid w:val="00A23D35"/>
    <w:rsid w:val="00A274C4"/>
    <w:rsid w:val="00A4310D"/>
    <w:rsid w:val="00A53FB1"/>
    <w:rsid w:val="00A95E33"/>
    <w:rsid w:val="00AA236A"/>
    <w:rsid w:val="00AC6276"/>
    <w:rsid w:val="00B01642"/>
    <w:rsid w:val="00B13876"/>
    <w:rsid w:val="00B31CB9"/>
    <w:rsid w:val="00B57F2F"/>
    <w:rsid w:val="00B61613"/>
    <w:rsid w:val="00B873EF"/>
    <w:rsid w:val="00B87AF5"/>
    <w:rsid w:val="00BA1756"/>
    <w:rsid w:val="00BC6357"/>
    <w:rsid w:val="00C10E1E"/>
    <w:rsid w:val="00C1194A"/>
    <w:rsid w:val="00C21C89"/>
    <w:rsid w:val="00C4250C"/>
    <w:rsid w:val="00C576AC"/>
    <w:rsid w:val="00C60451"/>
    <w:rsid w:val="00C9460D"/>
    <w:rsid w:val="00C955A2"/>
    <w:rsid w:val="00CA5C49"/>
    <w:rsid w:val="00CC0C55"/>
    <w:rsid w:val="00CC69E1"/>
    <w:rsid w:val="00CD2EA6"/>
    <w:rsid w:val="00CE11F1"/>
    <w:rsid w:val="00D2176A"/>
    <w:rsid w:val="00D47D15"/>
    <w:rsid w:val="00E76D3C"/>
    <w:rsid w:val="00E8552E"/>
    <w:rsid w:val="00E958D1"/>
    <w:rsid w:val="00EA73FB"/>
    <w:rsid w:val="00EC19B8"/>
    <w:rsid w:val="00ED634C"/>
    <w:rsid w:val="00F23F86"/>
    <w:rsid w:val="00F51317"/>
    <w:rsid w:val="00F56736"/>
    <w:rsid w:val="00F611FF"/>
    <w:rsid w:val="00F62CA8"/>
    <w:rsid w:val="00F80F35"/>
    <w:rsid w:val="00FB2BF8"/>
    <w:rsid w:val="00FD55BE"/>
    <w:rsid w:val="00FD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57F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573D6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573D67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Macintosh Word</Application>
  <DocSecurity>0</DocSecurity>
  <Lines>1</Lines>
  <Paragraphs>1</Paragraphs>
  <ScaleCrop>false</ScaleCrop>
  <LinksUpToDate>false</LinksUpToDate>
  <CharactersWithSpaces>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van der Werf</dc:creator>
  <cp:keywords/>
  <dc:description/>
  <cp:lastModifiedBy>Leonie van der Werf</cp:lastModifiedBy>
  <cp:revision>1</cp:revision>
  <dcterms:created xsi:type="dcterms:W3CDTF">2017-12-04T12:33:00Z</dcterms:created>
  <dcterms:modified xsi:type="dcterms:W3CDTF">2017-12-04T12:33:00Z</dcterms:modified>
</cp:coreProperties>
</file>